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tblLook w:val="04A0" w:firstRow="1" w:lastRow="0" w:firstColumn="1" w:lastColumn="0" w:noHBand="0" w:noVBand="1"/>
      </w:tblPr>
      <w:tblGrid>
        <w:gridCol w:w="3120"/>
        <w:gridCol w:w="2100"/>
        <w:gridCol w:w="1980"/>
        <w:gridCol w:w="2070"/>
      </w:tblGrid>
      <w:tr w:rsidR="00045D68" w:rsidRPr="00045D68" w14:paraId="5B33FC05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716E7" w14:textId="77777777" w:rsidR="00045D68" w:rsidRPr="00045D68" w:rsidRDefault="00045D68" w:rsidP="00045D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72EC" w14:textId="77777777" w:rsid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t point 30 </w:t>
            </w:r>
          </w:p>
          <w:p w14:paraId="05767131" w14:textId="52041C10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25th percentile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0D0A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t point 34 (media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5DC" w14:textId="77777777" w:rsid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t point 38 </w:t>
            </w:r>
          </w:p>
          <w:p w14:paraId="73BE00DC" w14:textId="675A2E13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75th percentile)</w:t>
            </w:r>
          </w:p>
        </w:tc>
      </w:tr>
      <w:tr w:rsidR="00045D68" w:rsidRPr="00045D68" w14:paraId="54664CC9" w14:textId="77777777" w:rsidTr="00045D68">
        <w:trPr>
          <w:trHeight w:val="5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82EA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2602E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 (95% CI)</w:t>
            </w: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2=0.5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0C8CF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 (95% CI)</w:t>
            </w: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2=0.6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49007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 (95% CI)</w:t>
            </w: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2=0.52</w:t>
            </w:r>
          </w:p>
        </w:tc>
      </w:tr>
      <w:tr w:rsidR="00045D68" w:rsidRPr="00045D68" w14:paraId="61C6ED6D" w14:textId="77777777" w:rsidTr="00045D68">
        <w:trPr>
          <w:trHeight w:val="29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9C98C1" w14:textId="77777777" w:rsidR="00045D68" w:rsidRPr="00045D68" w:rsidRDefault="00045D68" w:rsidP="00045D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BM Construct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9D06DE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D5C1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0E2F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5D68" w:rsidRPr="00045D68" w14:paraId="0FFB0C7B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8F4BF6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enefit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61DC48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43 (1.246-1.4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4C8DA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01 (1.22-1.38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DF5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7 (1.171-1.378)</w:t>
            </w:r>
          </w:p>
        </w:tc>
      </w:tr>
      <w:tr w:rsidR="00045D68" w:rsidRPr="00045D68" w14:paraId="08449D95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1A8D4C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arri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AB6271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 (0.949-1.0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EC6DFB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8 (0.955-1.0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036F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5 (0.936-1.016)</w:t>
            </w:r>
          </w:p>
        </w:tc>
      </w:tr>
      <w:tr w:rsidR="00045D68" w:rsidRPr="00045D68" w14:paraId="6E41ED90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5E121A" w14:textId="2CFCD6B8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ptibil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E95964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2 (0.991-1.0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174B6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9 (0.968-1.0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EAC3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6 (0.966-1.026)</w:t>
            </w:r>
          </w:p>
        </w:tc>
      </w:tr>
      <w:tr w:rsidR="00045D68" w:rsidRPr="00045D68" w14:paraId="798F5D45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43AC64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ever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396BA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7 (0.9-1.0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E36166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9 (0.913-1.0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525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8 (0.905-0.992)</w:t>
            </w:r>
          </w:p>
        </w:tc>
      </w:tr>
      <w:tr w:rsidR="00045D68" w:rsidRPr="00045D68" w14:paraId="24CF99BB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FA0A78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f-efficac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704E60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01 (2.874-3.5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7B75D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86 (3.317-4.0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99F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82 (3.76-5.584)</w:t>
            </w:r>
          </w:p>
        </w:tc>
      </w:tr>
      <w:tr w:rsidR="00045D68" w:rsidRPr="00045D68" w14:paraId="03ACE2EF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4952FB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es to A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013BE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5 (1.429-1.6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64DDA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84 (1.375-1.6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E804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28 (1.298-1.572)</w:t>
            </w:r>
          </w:p>
        </w:tc>
      </w:tr>
      <w:tr w:rsidR="00045D68" w:rsidRPr="00045D68" w14:paraId="111AAEF3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8A9982" w14:textId="77777777" w:rsidR="00045D68" w:rsidRPr="00045D68" w:rsidRDefault="00045D68" w:rsidP="00045D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2FC9EC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62375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6E20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5D68" w:rsidRPr="00045D68" w14:paraId="26E739D9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B65447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OC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CC03E1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86 (0.96-1.4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BDB1A6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43 (0.867-1.2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D7CA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05 (1.156-1.709)</w:t>
            </w:r>
          </w:p>
        </w:tc>
      </w:tr>
      <w:tr w:rsidR="00045D68" w:rsidRPr="00045D68" w14:paraId="51F0491D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A30F07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White (RE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84472C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AB55B3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039177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45D68" w:rsidRPr="00045D68" w14:paraId="55AA4A57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31B0EF" w14:textId="77777777" w:rsidR="00045D68" w:rsidRPr="00045D68" w:rsidRDefault="00045D68" w:rsidP="00045D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5D7AAC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37D4A7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F09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5D68" w:rsidRPr="00045D68" w14:paraId="6C49D9BF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F2BEEE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ema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93635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11 (0.984-1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56C0E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7 (0.956-1.3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F0B9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5 (0.944-1.388)</w:t>
            </w:r>
          </w:p>
        </w:tc>
      </w:tr>
      <w:tr w:rsidR="00045D68" w:rsidRPr="00045D68" w14:paraId="28A186B5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336DFE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 (RE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0FA1FC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C60BE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C4529A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45D68" w:rsidRPr="00045D68" w14:paraId="7403865D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B9A066" w14:textId="77777777" w:rsidR="00045D68" w:rsidRPr="00045D68" w:rsidRDefault="00045D68" w:rsidP="00045D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itical Affili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4B504F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4A5B6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2E1B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5D68" w:rsidRPr="00045D68" w14:paraId="10FB5CAA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46A5B4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mocra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4FD76A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 (0.766-1.2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07BBFF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95 (0.886-1.3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1236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3 (0.508-0.79)</w:t>
            </w:r>
          </w:p>
        </w:tc>
      </w:tr>
      <w:tr w:rsidR="00045D68" w:rsidRPr="00045D68" w14:paraId="272FC1C7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1E9E55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epend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ACDBA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8 (0.659-1.1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4498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 (0.723-1.1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6790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 (0.679-1.113)</w:t>
            </w:r>
          </w:p>
        </w:tc>
      </w:tr>
      <w:tr w:rsidR="00045D68" w:rsidRPr="00045D68" w14:paraId="79478130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29A730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ublican (RE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FFC99C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E6322C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1FAD49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45D68" w:rsidRPr="00045D68" w14:paraId="359F343F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340D11" w14:textId="77777777" w:rsidR="00045D68" w:rsidRPr="00045D68" w:rsidRDefault="00045D68" w:rsidP="00045D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(in year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E61E1E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1E2FA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E454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5D68" w:rsidRPr="00045D68" w14:paraId="3AF8E05E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A42489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8-2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1A78D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5 (0.557-1.1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9A4DC9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7 (0.763-1.4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D9A9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9 (0.848-1.558)</w:t>
            </w:r>
          </w:p>
        </w:tc>
      </w:tr>
      <w:tr w:rsidR="00045D68" w:rsidRPr="00045D68" w14:paraId="2E075EBB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443EC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0-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6EA368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2 (0.658-1.3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7F8B3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4 (0.74-1.3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E2C4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28 (0.919-1.641)</w:t>
            </w:r>
          </w:p>
        </w:tc>
      </w:tr>
      <w:tr w:rsidR="00045D68" w:rsidRPr="00045D68" w14:paraId="2431197C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CA0A7E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0-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016674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8 (0.613-1.2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C4528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5 (0.852-1.5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A51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3 (0.736-1.393)</w:t>
            </w:r>
          </w:p>
        </w:tc>
      </w:tr>
      <w:tr w:rsidR="00045D68" w:rsidRPr="00045D68" w14:paraId="0B59B53C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AB7C9F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0-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899AE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1 (0.606-1.1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8C91B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3 (0.676-1.1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C35E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44 (0.796-1.368)</w:t>
            </w:r>
          </w:p>
        </w:tc>
      </w:tr>
      <w:tr w:rsidR="00045D68" w:rsidRPr="00045D68" w14:paraId="43E50867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8A683C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65+ (RE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CD8A6E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44867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82BCB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45D68" w:rsidRPr="00045D68" w14:paraId="65E8EF6E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803959" w14:textId="77777777" w:rsidR="00045D68" w:rsidRPr="00045D68" w:rsidRDefault="00045D68" w:rsidP="00045D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24F4AF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CB9FE3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97C9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5D68" w:rsidRPr="00045D68" w14:paraId="2005D540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364101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High School Deg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688860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7 (0.357-1.3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448983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7 (0.509-1.4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611A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 (0.342-1.603)</w:t>
            </w:r>
          </w:p>
        </w:tc>
      </w:tr>
      <w:tr w:rsidR="00045D68" w:rsidRPr="00045D68" w14:paraId="12ABF656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2B193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 School/G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F30628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6 (0.569-1.1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3FF76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8 (0.848-1.5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560D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5 (0.929-1.682)</w:t>
            </w:r>
          </w:p>
        </w:tc>
      </w:tr>
      <w:tr w:rsidR="00045D68" w:rsidRPr="00045D68" w14:paraId="6068EB94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15EAE6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me college/2yr deg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E17975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 (0.566-1.0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FD59AB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7 (0.782-1.3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8A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93 (0.833-1.434)</w:t>
            </w:r>
          </w:p>
        </w:tc>
      </w:tr>
      <w:tr w:rsidR="00045D68" w:rsidRPr="00045D68" w14:paraId="3092703E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22669B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 yr deg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C719FB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 (0.619-1.1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3C8B93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5 (0.776-1.3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54A1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68 (0.807-1.412)</w:t>
            </w:r>
          </w:p>
        </w:tc>
      </w:tr>
      <w:tr w:rsidR="00045D68" w:rsidRPr="00045D68" w14:paraId="5E05E040" w14:textId="77777777" w:rsidTr="00045D68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8C67F" w14:textId="77777777" w:rsidR="00045D68" w:rsidRPr="00045D68" w:rsidRDefault="00045D68" w:rsidP="00045D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duate degree (REF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3FD63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C6D32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5F3C7" w14:textId="77777777" w:rsidR="00045D68" w:rsidRPr="00045D68" w:rsidRDefault="00045D68" w:rsidP="00045D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5D6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7D0D8448" w14:textId="77777777" w:rsidR="008B42AD" w:rsidRDefault="008B42AD"/>
    <w:sectPr w:rsidR="008B42AD" w:rsidSect="00045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68"/>
    <w:rsid w:val="00045D68"/>
    <w:rsid w:val="008B42AD"/>
    <w:rsid w:val="008C3BED"/>
    <w:rsid w:val="00A75B52"/>
    <w:rsid w:val="00BD0700"/>
    <w:rsid w:val="00CE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8BE0"/>
  <w15:chartTrackingRefBased/>
  <w15:docId w15:val="{C7FA6A1C-CCC1-49DF-9415-195FB7E11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D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D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D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D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D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D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D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D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D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D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a Martinez</dc:creator>
  <cp:keywords/>
  <dc:description/>
  <cp:lastModifiedBy>Bibiana Martinez</cp:lastModifiedBy>
  <cp:revision>1</cp:revision>
  <dcterms:created xsi:type="dcterms:W3CDTF">2025-03-11T14:10:00Z</dcterms:created>
  <dcterms:modified xsi:type="dcterms:W3CDTF">2025-03-11T14:25:00Z</dcterms:modified>
</cp:coreProperties>
</file>